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7060D" w14:textId="77777777" w:rsidR="000465C4" w:rsidRPr="00666F3D" w:rsidRDefault="000465C4" w:rsidP="000465C4">
      <w:pPr>
        <w:pStyle w:val="Heading2"/>
      </w:pPr>
      <w:r w:rsidRPr="00666F3D">
        <w:t>Multimedia Appendix 2 – Changes to the protocol</w:t>
      </w:r>
    </w:p>
    <w:p w14:paraId="21301BE8" w14:textId="77777777" w:rsidR="000465C4" w:rsidRPr="00666F3D" w:rsidRDefault="000465C4" w:rsidP="000465C4">
      <w:pPr>
        <w:pStyle w:val="Heading3"/>
      </w:pPr>
      <w:r w:rsidRPr="00666F3D">
        <w:t>Outcome measures</w:t>
      </w:r>
    </w:p>
    <w:p w14:paraId="4DAB5E6F" w14:textId="77777777" w:rsidR="000465C4" w:rsidRPr="00666F3D" w:rsidRDefault="000465C4" w:rsidP="000465C4">
      <w:r w:rsidRPr="00666F3D">
        <w:t xml:space="preserve">The protocol only specified MVPA and MSA guideline adherence as separate outcomes. After uploading the </w:t>
      </w:r>
      <w:proofErr w:type="gramStart"/>
      <w:r w:rsidRPr="00666F3D">
        <w:t>protocol</w:t>
      </w:r>
      <w:proofErr w:type="gramEnd"/>
      <w:r w:rsidRPr="00666F3D">
        <w:t xml:space="preserve"> it was decided that combined PA guideline adherence was important to include to aid interpretation and to reflect the WHO PA guidelines.</w:t>
      </w:r>
    </w:p>
    <w:p w14:paraId="4252A948" w14:textId="77777777" w:rsidR="000465C4" w:rsidRPr="00666F3D" w:rsidRDefault="000465C4" w:rsidP="000465C4"/>
    <w:p w14:paraId="78350AA4" w14:textId="77777777" w:rsidR="000465C4" w:rsidRPr="00666F3D" w:rsidRDefault="000465C4" w:rsidP="000465C4">
      <w:pPr>
        <w:pStyle w:val="Heading3"/>
      </w:pPr>
      <w:r w:rsidRPr="00666F3D">
        <w:t>Measures (predictors)</w:t>
      </w:r>
    </w:p>
    <w:p w14:paraId="25E62D77" w14:textId="77777777" w:rsidR="000465C4" w:rsidRPr="00666F3D" w:rsidRDefault="000465C4" w:rsidP="000465C4">
      <w:r w:rsidRPr="00666F3D">
        <w:t>The protocol specified age as a continuous variable. However, assumption checks indicated a non-linear relationship of age with the log of the outcomes. Hence, age was categorized (&lt;35, 35-64, &gt;64 years of age) for all analyses.</w:t>
      </w:r>
    </w:p>
    <w:p w14:paraId="0A6AF9B0" w14:textId="77777777" w:rsidR="000465C4" w:rsidRPr="00666F3D" w:rsidRDefault="000465C4" w:rsidP="000465C4"/>
    <w:p w14:paraId="44F9850B" w14:textId="77777777" w:rsidR="000465C4" w:rsidRPr="00666F3D" w:rsidRDefault="000465C4" w:rsidP="000465C4">
      <w:pPr>
        <w:pStyle w:val="Heading3"/>
      </w:pPr>
      <w:r w:rsidRPr="00666F3D">
        <w:t>Analysis</w:t>
      </w:r>
    </w:p>
    <w:p w14:paraId="3371C200" w14:textId="77777777" w:rsidR="000465C4" w:rsidRDefault="000465C4" w:rsidP="000465C4">
      <w:r w:rsidRPr="00666F3D">
        <w:t xml:space="preserve">The following changes to the analysis plan were made after the protocol had been uploaded: First, due to GLMM convergence issues in SPSS, these models were instead run in R using package </w:t>
      </w:r>
      <w:r w:rsidRPr="00666F3D">
        <w:rPr>
          <w:i/>
          <w:iCs/>
        </w:rPr>
        <w:t>lme4</w:t>
      </w:r>
      <w:r w:rsidRPr="00666F3D">
        <w:t xml:space="preserve"> with use of the </w:t>
      </w:r>
      <w:proofErr w:type="spellStart"/>
      <w:r w:rsidRPr="00666F3D">
        <w:t>bobyqa</w:t>
      </w:r>
      <w:proofErr w:type="spellEnd"/>
      <w:r w:rsidRPr="00666F3D">
        <w:t xml:space="preserve"> optimizer and increased iterations </w:t>
      </w:r>
      <w:r w:rsidRPr="00666F3D">
        <w:rPr>
          <w:noProof/>
        </w:rPr>
        <w:t>[</w:t>
      </w:r>
      <w:r>
        <w:rPr>
          <w:noProof/>
        </w:rPr>
        <w:t>1</w:t>
      </w:r>
      <w:r w:rsidRPr="00666F3D">
        <w:rPr>
          <w:noProof/>
        </w:rPr>
        <w:t>]</w:t>
      </w:r>
      <w:r w:rsidRPr="00666F3D">
        <w:t>. Second, due to data sparseness in the within-person measurements, the GLMM models only included random intercepts and an unstructured variance-covariance matrix. Repeated measures were grand-mean centered instead of partitioning the variance into between- and within-person components using person-mean centering. Third, although the protocol specified models with the categorization exercising outside the home environment vs only inside as sensitivity analyses, the team decided that the analysis belonged in the main results section.</w:t>
      </w:r>
    </w:p>
    <w:p w14:paraId="2E2C4D06" w14:textId="77777777" w:rsidR="000465C4" w:rsidRDefault="000465C4" w:rsidP="000465C4"/>
    <w:p w14:paraId="74939C8B" w14:textId="77777777" w:rsidR="000465C4" w:rsidRDefault="000465C4" w:rsidP="000465C4">
      <w:pPr>
        <w:pStyle w:val="EndNoteBibliography"/>
      </w:pPr>
      <w:r>
        <w:t>Reference</w:t>
      </w:r>
    </w:p>
    <w:p w14:paraId="5DE977A1" w14:textId="77777777" w:rsidR="000465C4" w:rsidRDefault="000465C4" w:rsidP="000465C4">
      <w:pPr>
        <w:pStyle w:val="EndNoteBibliography"/>
      </w:pPr>
    </w:p>
    <w:p w14:paraId="609F547F" w14:textId="77777777" w:rsidR="000465C4" w:rsidRPr="00666F3D" w:rsidRDefault="000465C4" w:rsidP="000465C4">
      <w:pPr>
        <w:pStyle w:val="EndNoteBibliography"/>
      </w:pPr>
      <w:r>
        <w:t xml:space="preserve">1. </w:t>
      </w:r>
      <w:r w:rsidRPr="00666F3D">
        <w:t>BBC. Coronavirus: Quarantine changes come into effect in NI. 2020, July 10; Available from: https://www.bbc.com/news/uk-northern-ireland-53354520.</w:t>
      </w:r>
    </w:p>
    <w:p w14:paraId="55A285D9" w14:textId="77777777" w:rsidR="002F548C" w:rsidRDefault="000465C4"/>
    <w:sectPr w:rsidR="002F5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5C4"/>
    <w:rsid w:val="000465C4"/>
    <w:rsid w:val="006F7F80"/>
    <w:rsid w:val="00B442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979E7"/>
  <w15:chartTrackingRefBased/>
  <w15:docId w15:val="{54A86D22-06DD-4F90-8145-ACFE84478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5C4"/>
    <w:pPr>
      <w:spacing w:after="0" w:line="240" w:lineRule="auto"/>
    </w:pPr>
    <w:rPr>
      <w:rFonts w:ascii="Calibri" w:eastAsia="Times New Roman" w:hAnsi="Calibri" w:cs="Times New Roman"/>
      <w:sz w:val="24"/>
      <w:szCs w:val="24"/>
      <w:lang w:val="en-US"/>
    </w:rPr>
  </w:style>
  <w:style w:type="paragraph" w:styleId="Heading2">
    <w:name w:val="heading 2"/>
    <w:basedOn w:val="Normal"/>
    <w:next w:val="Normal"/>
    <w:link w:val="Heading2Char"/>
    <w:uiPriority w:val="9"/>
    <w:unhideWhenUsed/>
    <w:qFormat/>
    <w:rsid w:val="000465C4"/>
    <w:pPr>
      <w:keepNext/>
      <w:keepLines/>
      <w:spacing w:before="200"/>
      <w:outlineLvl w:val="1"/>
    </w:pPr>
    <w:rPr>
      <w:rFonts w:ascii="Calibri Light" w:hAnsi="Calibri Light"/>
      <w:b/>
      <w:bCs/>
      <w:color w:val="4472C4"/>
      <w:sz w:val="26"/>
      <w:szCs w:val="26"/>
    </w:rPr>
  </w:style>
  <w:style w:type="paragraph" w:styleId="Heading3">
    <w:name w:val="heading 3"/>
    <w:basedOn w:val="Normal"/>
    <w:next w:val="Normal"/>
    <w:link w:val="Heading3Char"/>
    <w:uiPriority w:val="9"/>
    <w:unhideWhenUsed/>
    <w:qFormat/>
    <w:rsid w:val="000465C4"/>
    <w:pPr>
      <w:keepNext/>
      <w:keepLines/>
      <w:spacing w:before="200"/>
      <w:outlineLvl w:val="2"/>
    </w:pPr>
    <w:rPr>
      <w:rFonts w:ascii="Calibri Light" w:hAnsi="Calibri Light"/>
      <w:b/>
      <w:bCs/>
      <w:color w:val="4472C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65C4"/>
    <w:rPr>
      <w:rFonts w:ascii="Calibri Light" w:eastAsia="Times New Roman" w:hAnsi="Calibri Light" w:cs="Times New Roman"/>
      <w:b/>
      <w:bCs/>
      <w:color w:val="4472C4"/>
      <w:sz w:val="26"/>
      <w:szCs w:val="26"/>
      <w:lang w:val="en-US"/>
    </w:rPr>
  </w:style>
  <w:style w:type="character" w:customStyle="1" w:styleId="Heading3Char">
    <w:name w:val="Heading 3 Char"/>
    <w:basedOn w:val="DefaultParagraphFont"/>
    <w:link w:val="Heading3"/>
    <w:uiPriority w:val="9"/>
    <w:rsid w:val="000465C4"/>
    <w:rPr>
      <w:rFonts w:ascii="Calibri Light" w:eastAsia="Times New Roman" w:hAnsi="Calibri Light" w:cs="Times New Roman"/>
      <w:b/>
      <w:bCs/>
      <w:color w:val="4472C4"/>
      <w:sz w:val="24"/>
      <w:szCs w:val="24"/>
      <w:lang w:val="en-US"/>
    </w:rPr>
  </w:style>
  <w:style w:type="paragraph" w:customStyle="1" w:styleId="EndNoteBibliography">
    <w:name w:val="EndNote Bibliography"/>
    <w:basedOn w:val="Normal"/>
    <w:link w:val="EndNoteBibliographyZchn"/>
    <w:rsid w:val="000465C4"/>
    <w:rPr>
      <w:rFonts w:cs="Calibri"/>
      <w:noProof/>
    </w:rPr>
  </w:style>
  <w:style w:type="character" w:customStyle="1" w:styleId="EndNoteBibliographyZchn">
    <w:name w:val="EndNote Bibliography Zchn"/>
    <w:link w:val="EndNoteBibliography"/>
    <w:rsid w:val="000465C4"/>
    <w:rPr>
      <w:rFonts w:ascii="Calibri" w:eastAsia="Times New Roman"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3</Characters>
  <Application>Microsoft Office Word</Application>
  <DocSecurity>0</DocSecurity>
  <Lines>10</Lines>
  <Paragraphs>3</Paragraphs>
  <ScaleCrop>false</ScaleCrop>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5-27T00:15:00Z</dcterms:created>
  <dcterms:modified xsi:type="dcterms:W3CDTF">2022-05-27T00:16:00Z</dcterms:modified>
</cp:coreProperties>
</file>